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57F" w:rsidRDefault="0013257F" w:rsidP="0013257F">
      <w:r w:rsidRPr="00684534">
        <w:rPr>
          <w:b/>
          <w:bCs/>
        </w:rPr>
        <w:t xml:space="preserve">Table </w:t>
      </w:r>
      <w:r>
        <w:rPr>
          <w:b/>
          <w:bCs/>
        </w:rPr>
        <w:t>4</w:t>
      </w:r>
      <w:r w:rsidRPr="00684534">
        <w:rPr>
          <w:b/>
          <w:bCs/>
        </w:rPr>
        <w:t>.</w:t>
      </w:r>
      <w:r>
        <w:t xml:space="preserve"> Preoperative weight loss management in patients with BMIs over 50 as reported by the participants of the surve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3257F" w:rsidTr="00F7448C">
        <w:tc>
          <w:tcPr>
            <w:tcW w:w="1870" w:type="dxa"/>
          </w:tcPr>
          <w:p w:rsidR="0013257F" w:rsidRDefault="0013257F" w:rsidP="00F7448C">
            <w:r>
              <w:t xml:space="preserve">Questions </w:t>
            </w:r>
          </w:p>
        </w:tc>
        <w:tc>
          <w:tcPr>
            <w:tcW w:w="7480" w:type="dxa"/>
            <w:gridSpan w:val="4"/>
          </w:tcPr>
          <w:p w:rsidR="0013257F" w:rsidRDefault="0013257F" w:rsidP="00F7448C">
            <w:pPr>
              <w:jc w:val="center"/>
            </w:pPr>
            <w:r>
              <w:t>Responses</w:t>
            </w:r>
          </w:p>
          <w:p w:rsidR="0013257F" w:rsidRDefault="0013257F" w:rsidP="00F7448C">
            <w:pPr>
              <w:jc w:val="center"/>
            </w:pPr>
            <w:r>
              <w:t>Number of participants (percentage)</w:t>
            </w:r>
          </w:p>
        </w:tc>
      </w:tr>
      <w:tr w:rsidR="0013257F" w:rsidTr="00F7448C">
        <w:tc>
          <w:tcPr>
            <w:tcW w:w="1870" w:type="dxa"/>
          </w:tcPr>
          <w:p w:rsidR="0013257F" w:rsidRPr="003B7DE9" w:rsidRDefault="0013257F" w:rsidP="00F7448C">
            <w:r w:rsidRPr="00813D50">
              <w:t>Is a preoperative Intragastric Balloon recommended for patients with BMIs over 50?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1E6A77">
              <w:rPr>
                <w:rFonts w:ascii="Arial" w:hAnsi="Arial" w:cs="Arial"/>
                <w:color w:val="333333"/>
                <w:sz w:val="16"/>
                <w:szCs w:val="16"/>
              </w:rPr>
              <w:t>Always</w:t>
            </w:r>
          </w:p>
          <w:p w:rsidR="0013257F" w:rsidRDefault="0013257F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30(3.86%)</w:t>
            </w:r>
          </w:p>
          <w:p w:rsidR="0013257F" w:rsidRPr="001E6A77" w:rsidRDefault="0013257F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Never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(33.59%)</w:t>
            </w:r>
          </w:p>
        </w:tc>
        <w:tc>
          <w:tcPr>
            <w:tcW w:w="1870" w:type="dxa"/>
          </w:tcPr>
          <w:p w:rsidR="0013257F" w:rsidRPr="00684534" w:rsidRDefault="0013257F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84534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In selected cases</w:t>
            </w:r>
          </w:p>
          <w:p w:rsidR="0013257F" w:rsidRPr="00684534" w:rsidRDefault="0013257F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84534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486(62.55%)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0" w:type="dxa"/>
          </w:tcPr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</w:tr>
      <w:tr w:rsidR="0013257F" w:rsidTr="00F7448C">
        <w:tc>
          <w:tcPr>
            <w:tcW w:w="1870" w:type="dxa"/>
          </w:tcPr>
          <w:p w:rsidR="0013257F" w:rsidRPr="003B7DE9" w:rsidRDefault="0013257F" w:rsidP="00F7448C">
            <w:r w:rsidRPr="001A330D">
              <w:t>Is preoperative Liraglutide recommended in for patients with BMIs over 50?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1E6A77">
              <w:rPr>
                <w:rFonts w:ascii="Arial" w:hAnsi="Arial" w:cs="Arial"/>
                <w:color w:val="333333"/>
                <w:sz w:val="16"/>
                <w:szCs w:val="16"/>
              </w:rPr>
              <w:t>Always</w:t>
            </w:r>
          </w:p>
          <w:p w:rsidR="0013257F" w:rsidRPr="001E6A77" w:rsidRDefault="0013257F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46(5.92%)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Never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(27.28%)</w:t>
            </w:r>
          </w:p>
        </w:tc>
        <w:tc>
          <w:tcPr>
            <w:tcW w:w="1870" w:type="dxa"/>
          </w:tcPr>
          <w:p w:rsidR="0013257F" w:rsidRPr="00684534" w:rsidRDefault="0013257F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84534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In selected cases</w:t>
            </w:r>
          </w:p>
          <w:p w:rsidR="0013257F" w:rsidRPr="00684534" w:rsidRDefault="0013257F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84534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519(66.8%)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0" w:type="dxa"/>
          </w:tcPr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</w:tr>
      <w:tr w:rsidR="0013257F" w:rsidTr="00F7448C">
        <w:tc>
          <w:tcPr>
            <w:tcW w:w="1870" w:type="dxa"/>
          </w:tcPr>
          <w:p w:rsidR="0013257F" w:rsidRPr="003B7DE9" w:rsidRDefault="0013257F" w:rsidP="00F7448C">
            <w:r w:rsidRPr="001A330D">
              <w:t>Do you administer an extended preoperative liver shrinkage diet (VLCD) to patients with BMIs over 50 (more than 4 weeks)?</w:t>
            </w:r>
          </w:p>
        </w:tc>
        <w:tc>
          <w:tcPr>
            <w:tcW w:w="1870" w:type="dxa"/>
          </w:tcPr>
          <w:p w:rsidR="0013257F" w:rsidRPr="00684534" w:rsidRDefault="0013257F" w:rsidP="00F7448C">
            <w:pPr>
              <w:jc w:val="center"/>
              <w:rPr>
                <w:b/>
                <w:bCs/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Yes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328(42.21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No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(34.49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Only in patients with hepatomegal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(23.29%)</w:t>
            </w:r>
          </w:p>
        </w:tc>
        <w:tc>
          <w:tcPr>
            <w:tcW w:w="1870" w:type="dxa"/>
          </w:tcPr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</w:tr>
      <w:tr w:rsidR="0013257F" w:rsidTr="00F7448C">
        <w:tc>
          <w:tcPr>
            <w:tcW w:w="1870" w:type="dxa"/>
          </w:tcPr>
          <w:p w:rsidR="0013257F" w:rsidRPr="003B7DE9" w:rsidRDefault="0013257F" w:rsidP="00F7448C">
            <w:r w:rsidRPr="001A330D">
              <w:t>Regarding preoperative diet: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Weight loss is mandatory to proceed with surger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(39%)</w:t>
            </w:r>
          </w:p>
        </w:tc>
        <w:tc>
          <w:tcPr>
            <w:tcW w:w="1870" w:type="dxa"/>
          </w:tcPr>
          <w:p w:rsidR="0013257F" w:rsidRPr="00684534" w:rsidRDefault="0013257F" w:rsidP="00F7448C">
            <w:pPr>
              <w:jc w:val="center"/>
              <w:rPr>
                <w:b/>
                <w:bCs/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Weight loss must be encouraged before proceeding with surger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430(55.34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Patients should not be submitted to a preoperative diet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(5.66%)</w:t>
            </w:r>
          </w:p>
        </w:tc>
        <w:tc>
          <w:tcPr>
            <w:tcW w:w="1870" w:type="dxa"/>
          </w:tcPr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</w:p>
        </w:tc>
      </w:tr>
      <w:tr w:rsidR="0013257F" w:rsidTr="00F7448C">
        <w:tc>
          <w:tcPr>
            <w:tcW w:w="1870" w:type="dxa"/>
          </w:tcPr>
          <w:p w:rsidR="0013257F" w:rsidRPr="003B7DE9" w:rsidRDefault="0013257F" w:rsidP="00F7448C">
            <w:r w:rsidRPr="00597C72">
              <w:t>Regarding preoperative diet:</w:t>
            </w:r>
          </w:p>
        </w:tc>
        <w:tc>
          <w:tcPr>
            <w:tcW w:w="1870" w:type="dxa"/>
          </w:tcPr>
          <w:p w:rsidR="0013257F" w:rsidRPr="00684534" w:rsidRDefault="0013257F" w:rsidP="00F7448C">
            <w:pPr>
              <w:jc w:val="center"/>
              <w:rPr>
                <w:b/>
                <w:bCs/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An excess weight loss of 10% is recommended to proceed with surger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 w:rsidRPr="00684534">
              <w:rPr>
                <w:b/>
                <w:bCs/>
                <w:sz w:val="16"/>
                <w:szCs w:val="16"/>
              </w:rPr>
              <w:t>331(42.60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An excess weight loss of 10-20% is recommended to proceed with surger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(14.67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An excess weight loss of more than 20% is recommended to proceed with surgery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4.38%)</w:t>
            </w:r>
          </w:p>
        </w:tc>
        <w:tc>
          <w:tcPr>
            <w:tcW w:w="1870" w:type="dxa"/>
          </w:tcPr>
          <w:p w:rsidR="0013257F" w:rsidRDefault="0013257F" w:rsidP="00F7448C">
            <w:pPr>
              <w:jc w:val="center"/>
              <w:rPr>
                <w:sz w:val="16"/>
                <w:szCs w:val="16"/>
              </w:rPr>
            </w:pPr>
            <w:r w:rsidRPr="001E6A77">
              <w:rPr>
                <w:sz w:val="16"/>
                <w:szCs w:val="16"/>
              </w:rPr>
              <w:t>Amount of excess weight loss is not important</w:t>
            </w:r>
          </w:p>
          <w:p w:rsidR="0013257F" w:rsidRPr="001E6A77" w:rsidRDefault="0013257F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(38.35%)</w:t>
            </w:r>
          </w:p>
        </w:tc>
      </w:tr>
    </w:tbl>
    <w:p w:rsidR="0013257F" w:rsidRDefault="0013257F" w:rsidP="0013257F"/>
    <w:p w:rsidR="0013257F" w:rsidRDefault="0013257F">
      <w:bookmarkStart w:id="0" w:name="_GoBack"/>
      <w:bookmarkEnd w:id="0"/>
    </w:p>
    <w:sectPr w:rsidR="0013257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7F"/>
    <w:rsid w:val="0013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4707B1-294C-4BA5-9B63-C65C80E9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3257F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2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1</cp:revision>
  <dcterms:created xsi:type="dcterms:W3CDTF">2021-07-16T05:09:00Z</dcterms:created>
  <dcterms:modified xsi:type="dcterms:W3CDTF">2021-07-16T05:09:00Z</dcterms:modified>
</cp:coreProperties>
</file>